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41A" w:rsidRPr="00155B43" w:rsidRDefault="00155B43">
      <w:pPr>
        <w:rPr>
          <w:b/>
        </w:rPr>
      </w:pPr>
      <w:bookmarkStart w:id="0" w:name="_GoBack"/>
      <w:proofErr w:type="gramStart"/>
      <w:r w:rsidRPr="00155B43">
        <w:rPr>
          <w:b/>
        </w:rPr>
        <w:t xml:space="preserve">Additional file </w:t>
      </w:r>
      <w:r w:rsidR="00FC0A0A" w:rsidRPr="00155B43">
        <w:rPr>
          <w:b/>
        </w:rPr>
        <w:t>1.</w:t>
      </w:r>
      <w:bookmarkEnd w:id="0"/>
      <w:proofErr w:type="gramEnd"/>
    </w:p>
    <w:p w:rsidR="00FC0A0A" w:rsidRDefault="00FC0A0A" w:rsidP="00FC0A0A"/>
    <w:p w:rsidR="00FC0A0A" w:rsidRPr="003A1A65" w:rsidRDefault="00FC0A0A" w:rsidP="00FC0A0A">
      <w:pPr>
        <w:rPr>
          <w:rFonts w:eastAsia="Times New Roman" w:cstheme="minorHAnsi"/>
          <w:bCs/>
          <w:lang w:eastAsia="nl-NL"/>
        </w:rPr>
      </w:pPr>
      <w:r w:rsidRPr="003A1A65">
        <w:rPr>
          <w:b/>
          <w:bCs/>
          <w:sz w:val="16"/>
          <w:szCs w:val="16"/>
        </w:rPr>
        <w:t xml:space="preserve">Statements generated </w:t>
      </w:r>
      <w:r w:rsidR="003A1A65" w:rsidRPr="003A1A65">
        <w:rPr>
          <w:b/>
          <w:bCs/>
          <w:sz w:val="16"/>
          <w:szCs w:val="16"/>
        </w:rPr>
        <w:t xml:space="preserve">by </w:t>
      </w:r>
      <w:r w:rsidR="002C1B7F">
        <w:rPr>
          <w:b/>
          <w:bCs/>
          <w:sz w:val="16"/>
          <w:szCs w:val="16"/>
        </w:rPr>
        <w:t xml:space="preserve">69 </w:t>
      </w:r>
      <w:r w:rsidR="003A1A65" w:rsidRPr="003A1A65">
        <w:rPr>
          <w:b/>
          <w:bCs/>
          <w:sz w:val="16"/>
          <w:szCs w:val="16"/>
        </w:rPr>
        <w:t xml:space="preserve">health and demographic researchers </w:t>
      </w:r>
      <w:r w:rsidR="002C1B7F">
        <w:rPr>
          <w:b/>
          <w:bCs/>
          <w:sz w:val="16"/>
          <w:szCs w:val="16"/>
        </w:rPr>
        <w:t xml:space="preserve">from Asia and Africa </w:t>
      </w:r>
      <w:r w:rsidRPr="003A1A65">
        <w:rPr>
          <w:b/>
          <w:bCs/>
          <w:sz w:val="16"/>
          <w:szCs w:val="16"/>
        </w:rPr>
        <w:t xml:space="preserve">in response to </w:t>
      </w:r>
      <w:r w:rsidR="003A1A65" w:rsidRPr="003A1A65">
        <w:rPr>
          <w:b/>
          <w:bCs/>
          <w:sz w:val="16"/>
          <w:szCs w:val="16"/>
        </w:rPr>
        <w:t xml:space="preserve">the </w:t>
      </w:r>
      <w:r w:rsidRPr="003A1A65">
        <w:rPr>
          <w:b/>
          <w:bCs/>
          <w:sz w:val="16"/>
          <w:szCs w:val="16"/>
        </w:rPr>
        <w:t>focus prompt: In order to conduct research on the causes of health inequalities in my country, I would nee</w:t>
      </w:r>
      <w:r w:rsidR="003A1A65" w:rsidRPr="003A1A65">
        <w:rPr>
          <w:b/>
          <w:bCs/>
          <w:sz w:val="16"/>
          <w:szCs w:val="16"/>
        </w:rPr>
        <w:t xml:space="preserve">d background knowledge on... </w:t>
      </w:r>
    </w:p>
    <w:p w:rsidR="003A1A65" w:rsidRPr="003A1A65" w:rsidRDefault="003A1A65" w:rsidP="00FC0A0A">
      <w:pPr>
        <w:pStyle w:val="Default"/>
        <w:rPr>
          <w:color w:val="auto"/>
          <w:sz w:val="16"/>
          <w:szCs w:val="16"/>
        </w:rPr>
      </w:pP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1. Evidence on causes of health inequalities in my country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2. Variation in access to health services for different group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3. The evidence on inequalities in health between the poor and wealthy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4. Health outcomes as a result of lifestyle differences within and between HDSS area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5. Health status of the elderly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>6. Health systems influencing health (in</w:t>
      </w:r>
      <w:proofErr w:type="gramStart"/>
      <w:r>
        <w:rPr>
          <w:sz w:val="16"/>
          <w:szCs w:val="16"/>
        </w:rPr>
        <w:t>)equalities</w:t>
      </w:r>
      <w:proofErr w:type="gramEnd"/>
      <w:r>
        <w:rPr>
          <w:sz w:val="16"/>
          <w:szCs w:val="16"/>
        </w:rPr>
        <w:t xml:space="preserve">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7. Biostatistic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8. Environmental parameters that affect health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9. Health (care) seeking behaviour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10. Concept of health education/promotion (e.g. in the family, in migrating communities, by empowering women)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11. Social exclusion and development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12. (Social) epidemiology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13. Demography: demographic parameters and health inequalitie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14. The demographic profile and economic profile of the population (and health)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15. Demographic Change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16. Concepts of disease and health inequality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17. Limited access to health information/education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18. Mid-life health concerns of men and women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19. Analysis of life-course as a cause of health inequalitie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20. Analysis of longitudinal data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21. Nutrition and health behaviour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22. Public health and public health interventions in the community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23. Indicators to measure, analyse and evaluate (the dynamics of) health inequalities in different context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24. Translating research into policy: how to package lessons learned from research projects into policy message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25. Health policy analysis (including decision-making process)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26. The relation between health policy and social determinants of health (access to care)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27. The effect of subsidized or non-subsidized services on (population) health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28. Theoretical background knowledge on the concepts of equity, inequalities, social determinants, and health inequitie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29. Methods for measuring/studying health inequalitie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30. What are the wider social determinants of health (for example, education, employment, income, socio economic status, housing, gender)?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31. Social network analysis as a means of mapping social and health inequalitie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32. Children with special need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33. Health economics and cost effectiveness studie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34. Writing research proposals and design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35. Monitoring and evaluation method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36. (Advanced) statistical software and methods (e.g., for modelling)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37. Understanding methods that advance health equity in my country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38. Information about other people working in this field in my country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39. How community members/local people in my country perceive and explain inequalities in health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40. Systematic reviews of health inequalitie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41. Discussion with experts about evidence/reviews on health inequalitie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42. Health policies and politics as social determinants of health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43. Population dynamics as factors affecting social inequalities in health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44. Mapping the available health facilities and quality of health services they offer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45. Research policy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46. Health financing (incl. insurance)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47. Migration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48. Gender issues in relation to the structure and distribution of health service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49. ICD 10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50. Health awareness of decision makers in the family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51. Social injustice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52. Health transition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53. Consequences of impoverishment and income inequality arising out of high health care expenditure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54. Social and structural explanations of health inequalities based on characteristics of populations and effective interventions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55. Health infrastructure in my country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56. Health inequalities: definitions, drivers, and means of addressing them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57. Health profile of the country: the distribution of disease by age and sex </w:t>
      </w:r>
    </w:p>
    <w:p w:rsidR="00FC0A0A" w:rsidRDefault="00FC0A0A" w:rsidP="00FC0A0A">
      <w:pPr>
        <w:pStyle w:val="Default"/>
        <w:rPr>
          <w:sz w:val="16"/>
          <w:szCs w:val="16"/>
        </w:rPr>
      </w:pPr>
      <w:r>
        <w:rPr>
          <w:sz w:val="16"/>
          <w:szCs w:val="16"/>
        </w:rPr>
        <w:t xml:space="preserve">58. Rural-urban disparity in health service provision </w:t>
      </w:r>
    </w:p>
    <w:p w:rsidR="00FC0A0A" w:rsidRDefault="00FC0A0A" w:rsidP="00FC0A0A">
      <w:r>
        <w:rPr>
          <w:sz w:val="16"/>
          <w:szCs w:val="16"/>
        </w:rPr>
        <w:t>59. Qualitative research methods</w:t>
      </w:r>
    </w:p>
    <w:sectPr w:rsidR="00FC0A0A" w:rsidSect="00C654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9"/>
  <w:proofState w:spelling="clean" w:grammar="clean"/>
  <w:defaultTabStop w:val="720"/>
  <w:characterSpacingControl w:val="doNotCompress"/>
  <w:compat/>
  <w:rsids>
    <w:rsidRoot w:val="00FC0A0A"/>
    <w:rsid w:val="000067E0"/>
    <w:rsid w:val="00016C4B"/>
    <w:rsid w:val="000A3B8A"/>
    <w:rsid w:val="000B725B"/>
    <w:rsid w:val="0012096F"/>
    <w:rsid w:val="00155B43"/>
    <w:rsid w:val="00156C8B"/>
    <w:rsid w:val="001B0620"/>
    <w:rsid w:val="002324B2"/>
    <w:rsid w:val="002C1B7F"/>
    <w:rsid w:val="002D4AF8"/>
    <w:rsid w:val="002E0456"/>
    <w:rsid w:val="003104B7"/>
    <w:rsid w:val="003A1A65"/>
    <w:rsid w:val="004F6B3D"/>
    <w:rsid w:val="005453A4"/>
    <w:rsid w:val="00551A0E"/>
    <w:rsid w:val="0055399C"/>
    <w:rsid w:val="005A63E7"/>
    <w:rsid w:val="005E572B"/>
    <w:rsid w:val="005F14D2"/>
    <w:rsid w:val="00605910"/>
    <w:rsid w:val="00636680"/>
    <w:rsid w:val="00680EE3"/>
    <w:rsid w:val="00690768"/>
    <w:rsid w:val="006A4B81"/>
    <w:rsid w:val="007437E6"/>
    <w:rsid w:val="00876C8F"/>
    <w:rsid w:val="008A6622"/>
    <w:rsid w:val="008D2595"/>
    <w:rsid w:val="00927EC6"/>
    <w:rsid w:val="0095733D"/>
    <w:rsid w:val="009D2FA0"/>
    <w:rsid w:val="00A3182C"/>
    <w:rsid w:val="00A751E8"/>
    <w:rsid w:val="00A758BF"/>
    <w:rsid w:val="00AD30F1"/>
    <w:rsid w:val="00B1616E"/>
    <w:rsid w:val="00B81B19"/>
    <w:rsid w:val="00BB1941"/>
    <w:rsid w:val="00C6549A"/>
    <w:rsid w:val="00C8141A"/>
    <w:rsid w:val="00CB6D25"/>
    <w:rsid w:val="00CC5769"/>
    <w:rsid w:val="00D24F88"/>
    <w:rsid w:val="00D63A82"/>
    <w:rsid w:val="00E30ECC"/>
    <w:rsid w:val="00E73A8F"/>
    <w:rsid w:val="00EA159C"/>
    <w:rsid w:val="00EC7E3D"/>
    <w:rsid w:val="00F31EDD"/>
    <w:rsid w:val="00FC0A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C0A0A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C0A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A0A"/>
    <w:pPr>
      <w:spacing w:after="200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A0A"/>
    <w:rPr>
      <w:rFonts w:eastAsiaTheme="minorEastAsia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A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A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C0A0A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C0A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A0A"/>
    <w:pPr>
      <w:spacing w:after="200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A0A"/>
    <w:rPr>
      <w:rFonts w:eastAsiaTheme="minorEastAsia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A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A0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2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3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H</dc:creator>
  <cp:lastModifiedBy>JAH</cp:lastModifiedBy>
  <cp:revision>2</cp:revision>
  <dcterms:created xsi:type="dcterms:W3CDTF">2014-03-20T20:17:00Z</dcterms:created>
  <dcterms:modified xsi:type="dcterms:W3CDTF">2014-03-20T20:17:00Z</dcterms:modified>
</cp:coreProperties>
</file>